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23D1A" w14:textId="77777777" w:rsidR="004F42C9" w:rsidRPr="0022031F" w:rsidRDefault="004F42C9" w:rsidP="004F42C9">
      <w:pPr>
        <w:spacing w:line="480" w:lineRule="auto"/>
        <w:rPr>
          <w:rFonts w:ascii="Arial" w:hAnsi="Arial" w:cs="Arial"/>
          <w:b/>
          <w:bCs/>
        </w:rPr>
      </w:pPr>
      <w:r w:rsidRPr="0022031F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Participant feedback survey questions</w:t>
      </w:r>
    </w:p>
    <w:p w14:paraId="0F8F12C6" w14:textId="77777777" w:rsidR="004F42C9" w:rsidRPr="00DF6391" w:rsidRDefault="004F42C9" w:rsidP="004F42C9">
      <w:pPr>
        <w:spacing w:line="480" w:lineRule="auto"/>
        <w:rPr>
          <w:rFonts w:ascii="Arial" w:hAnsi="Arial" w:cs="Arial"/>
        </w:rPr>
      </w:pPr>
      <w:r w:rsidRPr="00DF6391">
        <w:rPr>
          <w:rFonts w:ascii="Arial" w:hAnsi="Arial" w:cs="Arial"/>
        </w:rPr>
        <w:t xml:space="preserve">We are reflecting on the overall experience of SIREN participants to date. Please take a </w:t>
      </w:r>
    </w:p>
    <w:p w14:paraId="7ECFE103" w14:textId="77777777" w:rsidR="004F42C9" w:rsidRPr="00DF6391" w:rsidRDefault="004F42C9" w:rsidP="004F42C9">
      <w:pPr>
        <w:spacing w:line="480" w:lineRule="auto"/>
        <w:rPr>
          <w:rFonts w:ascii="Arial" w:hAnsi="Arial" w:cs="Arial"/>
        </w:rPr>
      </w:pPr>
      <w:r w:rsidRPr="00DF6391">
        <w:rPr>
          <w:rFonts w:ascii="Arial" w:hAnsi="Arial" w:cs="Arial"/>
        </w:rPr>
        <w:t xml:space="preserve">moment to think back over your SIREN study journey so far – including how you first </w:t>
      </w:r>
      <w:proofErr w:type="gramStart"/>
      <w:r w:rsidRPr="00DF6391">
        <w:rPr>
          <w:rFonts w:ascii="Arial" w:hAnsi="Arial" w:cs="Arial"/>
        </w:rPr>
        <w:t>heard</w:t>
      </w:r>
      <w:proofErr w:type="gramEnd"/>
      <w:r w:rsidRPr="00DF6391">
        <w:rPr>
          <w:rFonts w:ascii="Arial" w:hAnsi="Arial" w:cs="Arial"/>
        </w:rPr>
        <w:t xml:space="preserve"> </w:t>
      </w:r>
    </w:p>
    <w:p w14:paraId="07F81AF1" w14:textId="77777777" w:rsidR="004F42C9" w:rsidRPr="00DF6391" w:rsidRDefault="004F42C9" w:rsidP="004F42C9">
      <w:pPr>
        <w:spacing w:line="480" w:lineRule="auto"/>
        <w:rPr>
          <w:rFonts w:ascii="Arial" w:hAnsi="Arial" w:cs="Arial"/>
        </w:rPr>
      </w:pPr>
      <w:r w:rsidRPr="00DF6391">
        <w:rPr>
          <w:rFonts w:ascii="Arial" w:hAnsi="Arial" w:cs="Arial"/>
        </w:rPr>
        <w:t xml:space="preserve">about the study, the appointments you have attended to date and the communications </w:t>
      </w:r>
      <w:proofErr w:type="gramStart"/>
      <w:r w:rsidRPr="00DF6391">
        <w:rPr>
          <w:rFonts w:ascii="Arial" w:hAnsi="Arial" w:cs="Arial"/>
        </w:rPr>
        <w:t>you</w:t>
      </w:r>
      <w:proofErr w:type="gramEnd"/>
      <w:r w:rsidRPr="00DF6391">
        <w:rPr>
          <w:rFonts w:ascii="Arial" w:hAnsi="Arial" w:cs="Arial"/>
        </w:rPr>
        <w:t xml:space="preserve"> </w:t>
      </w:r>
    </w:p>
    <w:p w14:paraId="542E43ED" w14:textId="77777777" w:rsidR="004F42C9" w:rsidRPr="00DF6391" w:rsidRDefault="004F42C9" w:rsidP="004F42C9">
      <w:pPr>
        <w:spacing w:line="480" w:lineRule="auto"/>
        <w:rPr>
          <w:rFonts w:ascii="Arial" w:hAnsi="Arial" w:cs="Arial"/>
        </w:rPr>
      </w:pPr>
      <w:r w:rsidRPr="00DF6391">
        <w:rPr>
          <w:rFonts w:ascii="Arial" w:hAnsi="Arial" w:cs="Arial"/>
        </w:rPr>
        <w:t xml:space="preserve">have received from your site and UKHSA. We would be grateful if you could rate the </w:t>
      </w:r>
    </w:p>
    <w:p w14:paraId="0DF0B3AB" w14:textId="77777777" w:rsidR="004F42C9" w:rsidRDefault="004F42C9" w:rsidP="004F42C9">
      <w:pPr>
        <w:spacing w:line="480" w:lineRule="auto"/>
        <w:rPr>
          <w:rFonts w:ascii="Arial" w:hAnsi="Arial" w:cs="Arial"/>
        </w:rPr>
      </w:pPr>
      <w:r w:rsidRPr="00DF6391">
        <w:rPr>
          <w:rFonts w:ascii="Arial" w:hAnsi="Arial" w:cs="Arial"/>
        </w:rPr>
        <w:t>statements below.</w:t>
      </w:r>
    </w:p>
    <w:p w14:paraId="66294F0E" w14:textId="77777777" w:rsidR="004F42C9" w:rsidRPr="007C7E4C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Participating in the SIREN study to date has made me more likely to participate in future research studies.</w:t>
      </w:r>
    </w:p>
    <w:p w14:paraId="59CAC52B" w14:textId="77777777" w:rsidR="004F42C9" w:rsidRPr="007C7E4C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C7E4C">
        <w:rPr>
          <w:rFonts w:ascii="Arial" w:hAnsi="Arial" w:cs="Arial"/>
        </w:rPr>
        <w:t xml:space="preserve">Being part of the SIREN study has made me more aware of research going on in my own </w:t>
      </w:r>
      <w:r w:rsidRPr="0022031F">
        <w:rPr>
          <w:rFonts w:ascii="Arial" w:hAnsi="Arial" w:cs="Arial"/>
        </w:rPr>
        <w:t>organisation.</w:t>
      </w:r>
    </w:p>
    <w:p w14:paraId="52FAF0D7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Participating in the SIREN study makes me feel like I am making a valuable contribution to the COVID-19 pandemic response.</w:t>
      </w:r>
    </w:p>
    <w:p w14:paraId="7FF6495C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Being tested regularly as part of the SIREN study has made me feel more reassured about my COVID-19 status.</w:t>
      </w:r>
    </w:p>
    <w:p w14:paraId="266945C9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 xml:space="preserve">I have felt like a valued member of the SIREN study. </w:t>
      </w:r>
    </w:p>
    <w:p w14:paraId="2FA6F122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Please use the space below to describe why or why not.</w:t>
      </w:r>
    </w:p>
    <w:p w14:paraId="327D7946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I know where to go to find information about the SIREN study.</w:t>
      </w:r>
    </w:p>
    <w:p w14:paraId="12A236B1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I know where to go to ask any questions I have about the SIREN study.</w:t>
      </w:r>
    </w:p>
    <w:p w14:paraId="7418E9FB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I am kept up to date with information about the SIREN study by my organisation.</w:t>
      </w:r>
    </w:p>
    <w:p w14:paraId="7AD53F89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I am kept up to date with information about the SIREN study by the UKHSA SIREN study team.</w:t>
      </w:r>
    </w:p>
    <w:p w14:paraId="61F366A0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I found the SIREN study…to participate in.</w:t>
      </w:r>
    </w:p>
    <w:p w14:paraId="51B4EBB4" w14:textId="77777777" w:rsidR="004F42C9" w:rsidRPr="0022031F" w:rsidRDefault="004F42C9" w:rsidP="004F42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I understand how my data is being used and what it is contributing to.</w:t>
      </w:r>
    </w:p>
    <w:p w14:paraId="21F405B1" w14:textId="64141380" w:rsidR="004F42C9" w:rsidRPr="004F42C9" w:rsidRDefault="004F42C9" w:rsidP="004F42C9">
      <w:pPr>
        <w:spacing w:line="480" w:lineRule="auto"/>
        <w:rPr>
          <w:rFonts w:ascii="Arial" w:hAnsi="Arial" w:cs="Arial"/>
        </w:rPr>
      </w:pPr>
      <w:r w:rsidRPr="0022031F">
        <w:rPr>
          <w:rFonts w:ascii="Arial" w:hAnsi="Arial" w:cs="Arial"/>
        </w:rPr>
        <w:t>Thank you for completing this survey. Please ensure you click submit for this survey to be processed.</w:t>
      </w:r>
    </w:p>
    <w:sectPr w:rsidR="00DF07F8" w:rsidRPr="004F42C9" w:rsidSect="004F4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59C1"/>
    <w:multiLevelType w:val="hybridMultilevel"/>
    <w:tmpl w:val="C51EC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834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C9"/>
    <w:rsid w:val="004F42C9"/>
    <w:rsid w:val="006A0BB3"/>
    <w:rsid w:val="00854AB6"/>
    <w:rsid w:val="00A6317F"/>
    <w:rsid w:val="00DC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2F34"/>
  <w15:chartTrackingRefBased/>
  <w15:docId w15:val="{7EDCDADD-D19A-4567-A34F-8A9CB0C4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2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F4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Victoria Hall</cp:lastModifiedBy>
  <cp:revision>1</cp:revision>
  <dcterms:created xsi:type="dcterms:W3CDTF">2024-12-13T14:09:00Z</dcterms:created>
  <dcterms:modified xsi:type="dcterms:W3CDTF">2024-12-13T14:10:00Z</dcterms:modified>
</cp:coreProperties>
</file>